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20" w:leader="none"/>
          <w:tab w:val="center" w:pos="4323" w:leader="none"/>
        </w:tabs>
        <w:spacing w:before="0" w:after="200"/>
        <w:rPr>
          <w:rFonts w:ascii="Cambria" w:hAnsi="Cambria" w:cs="Cambria"/>
          <w:b/>
          <w:b/>
          <w:lang w:val="en-US" w:eastAsia="en-US"/>
        </w:rPr>
      </w:pPr>
      <w:r>
        <w:rPr>
          <w:rFonts w:cs="Cambria" w:ascii="Cambria" w:hAnsi="Cambria"/>
          <w:b/>
          <w:lang w:val="en-US" w:eastAsia="en-US"/>
        </w:rPr>
        <w:t>Data Extraction Form used for Theory Area 1</w:t>
      </w:r>
    </w:p>
    <w:p>
      <w:pPr>
        <w:pStyle w:val="Heading2"/>
        <w:rPr>
          <w:rFonts w:ascii="Cambria" w:hAnsi="Cambria" w:cs="Cambria"/>
          <w:b w:val="false"/>
          <w:b w:val="false"/>
          <w:bCs w:val="false"/>
          <w:sz w:val="24"/>
          <w:szCs w:val="24"/>
        </w:rPr>
      </w:pPr>
      <w:r>
        <w:rPr>
          <w:rFonts w:cs="Cambria" w:ascii="Cambria" w:hAnsi="Cambria"/>
          <w:b w:val="false"/>
          <w:bCs w:val="false"/>
          <w:i w:val="false"/>
          <w:iCs w:val="false"/>
          <w:color w:val="000000"/>
          <w:sz w:val="24"/>
          <w:szCs w:val="24"/>
        </w:rPr>
        <w:t xml:space="preserve">ReS-IS Working Group </w:t>
      </w:r>
      <w:r>
        <w:rPr>
          <w:rFonts w:cs="Cambria" w:ascii="Cambria" w:hAnsi="Cambria"/>
          <w:b w:val="false"/>
          <w:bCs w:val="false"/>
          <w:i w:val="false"/>
          <w:iCs w:val="false"/>
          <w:sz w:val="24"/>
          <w:szCs w:val="24"/>
        </w:rPr>
        <w:t>data extraction form</w:t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6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Full reference</w:t>
            </w:r>
            <w:r>
              <w:rPr>
                <w:rFonts w:cs="Cambria" w:ascii="Cambria" w:hAnsi="Cambria"/>
                <w:b w:val="false"/>
                <w:bCs w:val="false"/>
              </w:rPr>
              <w:t>:</w:t>
            </w:r>
          </w:p>
          <w:p>
            <w:pPr>
              <w:pStyle w:val="TextBody"/>
              <w:spacing w:before="0" w:after="24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3"/>
              <w:spacing w:before="240" w:after="60"/>
              <w:jc w:val="center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Theory area 1 – Properties of change agent in evidence-informed healthcare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 xml:space="preserve">What are the characteristics of the change agent? 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mpact do the characteristics of the change agent have on evidence-informed healthcare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change agent intervention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overall impact of the change agent intervention on evidence-informed healthcare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interaction between the change agent and the setting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mpact does the interaction between the change agent and the setting have on evidence-informed healthcare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60"/>
              <w:jc w:val="center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Is the evidence provided in this theory area good and relevant enough to be included in the synthesis (consider issues of sample size, data collection, data analysis and claims made)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b w:val="false"/>
                <w:bCs w:val="false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caps/>
          <w:lang w:val="en-US" w:eastAsia="en-US"/>
        </w:rPr>
      </w:pPr>
      <w:r>
        <w:br w:type="page"/>
      </w:r>
      <w:r>
        <w:rPr>
          <w:rFonts w:cs="Cambria" w:ascii="Cambria" w:hAnsi="Cambria"/>
          <w:caps/>
          <w:lang w:val="en-US" w:eastAsia="en-US"/>
        </w:rPr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3"/>
              <w:spacing w:before="240" w:after="60"/>
              <w:jc w:val="center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Theory area 2 –system change in evidence-informed healthcare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are the characteristics of the systems change intervention(s)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mpact do characteristics of the systems change intervention(s) have on evidence-informed healthcare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system change intervention(s) used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overall impact on KU of the system change intervention(s) used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interaction between the system change and the setting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mpact does the interaction between the system change and the setting have on evidence-informed healthcare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mpact do senior leadership roles have in creating practice environments that integrate daily use of evidence at the point of care delivery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60"/>
              <w:jc w:val="center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Is the evidence provided in this theory area good and RELEVANT ENOUGH to be included in the synthesis (consider issues of sample size, data collection, data analysis and claims made)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b w:val="false"/>
                <w:bCs w:val="false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caps/>
          <w:lang w:val="en-US" w:eastAsia="en-US"/>
        </w:rPr>
      </w:pPr>
      <w:r>
        <w:br w:type="page"/>
      </w:r>
      <w:r>
        <w:rPr>
          <w:rFonts w:cs="Cambria" w:ascii="Cambria" w:hAnsi="Cambria"/>
          <w:caps/>
          <w:lang w:val="en-US" w:eastAsia="en-US"/>
        </w:rPr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3"/>
              <w:spacing w:before="240" w:after="60"/>
              <w:jc w:val="center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Theory area 3 – properties of technologies (paper &amp; electronic) used in evidence-informed healthcare  (technology = mechanisms not mediated through an INDIVIDUAL PERSON)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 xml:space="preserve">What are the characteristics of the technological intervention(s)? 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 xml:space="preserve">What impact do the characteristics of the technological intervention(s) have on evidence-informed healthcare? 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technological intervention(s) used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overall impact of the technological intervention(s) used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interaction between the technological intervention and the setting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mpact does the interaction between the technological intervention and the setting have on KU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60"/>
              <w:jc w:val="center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Is the evidence provided in this theory area good and relevant enough to be included in the synthesis (consider issues of sample size, data collection, data analysis and claims made)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b w:val="false"/>
                <w:bCs w:val="false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caps/>
          <w:lang w:val="en-US" w:eastAsia="en-US"/>
        </w:rPr>
      </w:pPr>
      <w:r>
        <w:br w:type="page"/>
      </w:r>
      <w:r>
        <w:rPr>
          <w:rFonts w:cs="Cambria" w:ascii="Cambria" w:hAnsi="Cambria"/>
          <w:caps/>
          <w:lang w:val="en-US" w:eastAsia="en-US"/>
        </w:rPr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3"/>
              <w:spacing w:before="240" w:after="60"/>
              <w:jc w:val="center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Theory area 4 – education interventions in evidence-informed healthcare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mpact do the characteristics of the education intervention(s) have in enabling evidence-informed healthcare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are the characteristics of the education intervention(s)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education intervention(s) used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overall impact of the education intervention(s) used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s the interaction between the education intervention and the setting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240"/>
              <w:ind w:left="180" w:hanging="0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What impact does the interaction between the education intervention and the setting have on KU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240" w:after="60"/>
              <w:jc w:val="center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Is the evidence provided in this theory area good and relevant enough to be included in the synthesis (consider issues of sample size, data collection, data analysis and claims made)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b w:val="false"/>
                <w:bCs w:val="false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b/>
          <w:b/>
          <w:bCs/>
          <w:lang w:val="en-US" w:eastAsia="en-US"/>
        </w:rPr>
      </w:pPr>
      <w:r>
        <w:br w:type="page"/>
      </w:r>
      <w:r>
        <w:rPr>
          <w:rFonts w:cs="Cambria" w:ascii="Cambria" w:hAnsi="Cambria"/>
          <w:b/>
          <w:bCs/>
          <w:lang w:val="en-US" w:eastAsia="en-US"/>
        </w:rPr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0"/>
      </w:tblGrid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3"/>
              <w:spacing w:before="240" w:after="6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Is there evidence of particular theoretical perspective(s) impacting on the effectiveness of the intervention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80" w:leader="none"/>
              </w:tabs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  <w:tab/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3"/>
              <w:spacing w:before="240" w:after="6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Is there evidence of contextual factors impacting on the effectiveness of the intervention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b w:val="false"/>
                <w:bCs w:val="false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3"/>
              <w:spacing w:before="240" w:after="6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Is there evidence of the level of the intervention impacting on the effectiveness of the intervention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b w:val="false"/>
                <w:bCs w:val="false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ing3"/>
              <w:spacing w:before="240" w:after="6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Cambria" w:ascii="Cambria" w:hAnsi="Cambria"/>
              </w:rPr>
              <w:t>Is there evidence of the intervention dose impacting on the effectiveness of the intervention?</w:t>
            </w:r>
          </w:p>
        </w:tc>
      </w:tr>
      <w:tr>
        <w:trPr/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rPr>
                <w:rFonts w:ascii="Cambria" w:hAnsi="Cambria" w:cs="Cambria"/>
                <w:b w:val="false"/>
                <w:b w:val="false"/>
                <w:bCs w:val="false"/>
                <w:sz w:val="24"/>
                <w:szCs w:val="24"/>
                <w:lang w:val="en-US" w:eastAsia="en-US"/>
              </w:rPr>
            </w:pPr>
            <w:r>
              <w:rPr>
                <w:rFonts w:cs="Cambria" w:ascii="Cambria" w:hAnsi="Cambria"/>
                <w:b w:val="false"/>
                <w:bCs w:val="false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ind w:left="180" w:hanging="0"/>
              <w:rPr>
                <w:rFonts w:ascii="Cambria" w:hAnsi="Cambria" w:cs="Cambria"/>
                <w:lang w:val="en-US" w:eastAsia="en-US"/>
              </w:rPr>
            </w:pPr>
            <w:r>
              <w:rPr>
                <w:rFonts w:cs="Cambria" w:ascii="Cambria" w:hAnsi="Cambria"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Calibri"/>
      <w:b/>
      <w:bCs/>
      <w:sz w:val="26"/>
      <w:szCs w:val="26"/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sz w:val="24"/>
      <w:szCs w:val="24"/>
      <w:lang w:val="en-US"/>
    </w:rPr>
  </w:style>
  <w:style w:type="character" w:styleId="BodyTextChar">
    <w:name w:val="Body Text Char"/>
    <w:basedOn w:val="DefaultParagraphFont"/>
    <w:qFormat/>
    <w:rPr>
      <w:rFonts w:ascii="Garamond" w:hAnsi="Garamond" w:eastAsia="Times New Roman" w:cs="Garamond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40" w:before="0" w:after="240"/>
      <w:ind w:firstLine="360"/>
      <w:jc w:val="both"/>
    </w:pPr>
    <w:rPr>
      <w:rFonts w:ascii="Garamond" w:hAnsi="Garamond" w:cs="Garamond"/>
      <w:sz w:val="22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ascii="Cambria" w:hAnsi="Cambria" w:eastAsia="Cambria" w:cs="Cambria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11:40:00Z</dcterms:created>
  <dc:creator>hss401</dc:creator>
  <dc:description/>
  <cp:keywords/>
  <dc:language>en-US</dc:language>
  <cp:lastModifiedBy>Jo Rycroft-Malone</cp:lastModifiedBy>
  <dcterms:modified xsi:type="dcterms:W3CDTF">2011-07-16T11:40:00Z</dcterms:modified>
  <cp:revision>2</cp:revision>
  <dc:subject/>
  <dc:title/>
</cp:coreProperties>
</file>